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A4D60" w14:textId="40E08301" w:rsidR="00ED4013" w:rsidRPr="0039337E" w:rsidRDefault="00ED4013" w:rsidP="00777229">
      <w:pPr>
        <w:pStyle w:val="Caption"/>
        <w:keepNext/>
        <w:rPr>
          <w:rFonts w:ascii="Times New Roman" w:hAnsi="Times New Roman" w:cs="Times New Roman"/>
          <w:i w:val="0"/>
          <w:iCs w:val="0"/>
          <w:sz w:val="20"/>
          <w:szCs w:val="20"/>
        </w:rPr>
      </w:pPr>
    </w:p>
    <w:tbl>
      <w:tblPr>
        <w:tblStyle w:val="TableGrid"/>
        <w:tblW w:w="10080" w:type="dxa"/>
        <w:tblInd w:w="-6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87"/>
        <w:gridCol w:w="3412"/>
        <w:gridCol w:w="81"/>
      </w:tblGrid>
      <w:tr w:rsidR="00FF10C5" w:rsidRPr="0039337E" w14:paraId="3130FDA5" w14:textId="77777777" w:rsidTr="00251F49">
        <w:trPr>
          <w:trHeight w:val="286"/>
        </w:trPr>
        <w:tc>
          <w:tcPr>
            <w:tcW w:w="6587" w:type="dxa"/>
            <w:tcBorders>
              <w:top w:val="single" w:sz="12" w:space="0" w:color="auto"/>
              <w:bottom w:val="single" w:sz="12" w:space="0" w:color="auto"/>
            </w:tcBorders>
          </w:tcPr>
          <w:p w14:paraId="546F7B2C" w14:textId="77777777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3493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21A1BCEA" w14:textId="77777777" w:rsidR="00FF10C5" w:rsidRPr="0039337E" w:rsidRDefault="00FF10C5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Mitral Valve intervention </w:t>
            </w:r>
          </w:p>
          <w:p w14:paraId="53D5191B" w14:textId="5A9E732E" w:rsidR="00FF10C5" w:rsidRPr="0039337E" w:rsidRDefault="00FF10C5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(N=24) </w:t>
            </w:r>
          </w:p>
        </w:tc>
      </w:tr>
      <w:tr w:rsidR="00FF10C5" w:rsidRPr="0039337E" w14:paraId="72B258F3" w14:textId="77777777" w:rsidTr="00251F49">
        <w:trPr>
          <w:gridAfter w:val="1"/>
          <w:wAfter w:w="81" w:type="dxa"/>
          <w:trHeight w:val="44"/>
        </w:trPr>
        <w:tc>
          <w:tcPr>
            <w:tcW w:w="6587" w:type="dxa"/>
            <w:tcBorders>
              <w:top w:val="single" w:sz="12" w:space="0" w:color="auto"/>
            </w:tcBorders>
          </w:tcPr>
          <w:p w14:paraId="3F7F7ECE" w14:textId="77777777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12" w:space="0" w:color="auto"/>
            </w:tcBorders>
          </w:tcPr>
          <w:p w14:paraId="193072D7" w14:textId="2618390E" w:rsidR="00FF10C5" w:rsidRPr="0039337E" w:rsidRDefault="00FF10C5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p- Value </w:t>
            </w:r>
          </w:p>
        </w:tc>
      </w:tr>
      <w:tr w:rsidR="00FF10C5" w:rsidRPr="0039337E" w14:paraId="00C14882" w14:textId="77777777" w:rsidTr="00251F49">
        <w:trPr>
          <w:gridAfter w:val="1"/>
          <w:wAfter w:w="81" w:type="dxa"/>
          <w:trHeight w:val="44"/>
        </w:trPr>
        <w:tc>
          <w:tcPr>
            <w:tcW w:w="6587" w:type="dxa"/>
            <w:tcBorders>
              <w:top w:val="single" w:sz="12" w:space="0" w:color="auto"/>
            </w:tcBorders>
          </w:tcPr>
          <w:p w14:paraId="3F0B60FB" w14:textId="669BF07B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="00206784" w:rsidRPr="0039337E">
              <w:rPr>
                <w:rFonts w:ascii="Times New Roman" w:hAnsi="Times New Roman" w:cs="Times New Roman"/>
                <w:sz w:val="20"/>
                <w:szCs w:val="20"/>
              </w:rPr>
              <w:t>(years)</w:t>
            </w:r>
          </w:p>
        </w:tc>
        <w:tc>
          <w:tcPr>
            <w:tcW w:w="3412" w:type="dxa"/>
            <w:tcBorders>
              <w:top w:val="single" w:sz="12" w:space="0" w:color="auto"/>
            </w:tcBorders>
          </w:tcPr>
          <w:p w14:paraId="32945D05" w14:textId="46960E51" w:rsidR="00FF10C5" w:rsidRPr="0039337E" w:rsidRDefault="00FF10C5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E0023" w:rsidRPr="0039337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F10C5" w:rsidRPr="0039337E" w14:paraId="20761D9F" w14:textId="77777777" w:rsidTr="00251F49">
        <w:trPr>
          <w:gridAfter w:val="1"/>
          <w:wAfter w:w="81" w:type="dxa"/>
          <w:trHeight w:val="286"/>
        </w:trPr>
        <w:tc>
          <w:tcPr>
            <w:tcW w:w="6587" w:type="dxa"/>
          </w:tcPr>
          <w:p w14:paraId="120765D7" w14:textId="2622AFDB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  <w:r w:rsidR="00206784" w:rsidRPr="0039337E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3412" w:type="dxa"/>
          </w:tcPr>
          <w:p w14:paraId="40DAAEF1" w14:textId="3DC2073A" w:rsidR="00FF10C5" w:rsidRPr="0039337E" w:rsidRDefault="00FF10C5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E0023" w:rsidRPr="0039337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FF10C5" w:rsidRPr="0039337E" w14:paraId="264180E5" w14:textId="77777777" w:rsidTr="00251F49">
        <w:trPr>
          <w:gridAfter w:val="1"/>
          <w:wAfter w:w="81" w:type="dxa"/>
          <w:trHeight w:val="301"/>
        </w:trPr>
        <w:tc>
          <w:tcPr>
            <w:tcW w:w="6587" w:type="dxa"/>
          </w:tcPr>
          <w:p w14:paraId="6E5B1242" w14:textId="4AA7D6BA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Hypertension </w:t>
            </w:r>
            <w:r w:rsidR="00206784" w:rsidRPr="0039337E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3412" w:type="dxa"/>
          </w:tcPr>
          <w:p w14:paraId="36D86257" w14:textId="1B3E7AE8" w:rsidR="00FF10C5" w:rsidRPr="0039337E" w:rsidRDefault="00FF10C5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E0023" w:rsidRPr="0039337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FF10C5" w:rsidRPr="0039337E" w14:paraId="14222828" w14:textId="77777777" w:rsidTr="00251F49">
        <w:trPr>
          <w:gridAfter w:val="1"/>
          <w:wAfter w:w="81" w:type="dxa"/>
          <w:trHeight w:val="286"/>
        </w:trPr>
        <w:tc>
          <w:tcPr>
            <w:tcW w:w="6587" w:type="dxa"/>
          </w:tcPr>
          <w:p w14:paraId="39FA8A23" w14:textId="3FD1CB2D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Hyperlipidemia </w:t>
            </w:r>
            <w:r w:rsidR="00206784" w:rsidRPr="0039337E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3412" w:type="dxa"/>
          </w:tcPr>
          <w:p w14:paraId="5B923C5A" w14:textId="3A13F9F5" w:rsidR="00FF10C5" w:rsidRPr="0039337E" w:rsidRDefault="00FF10C5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E0023" w:rsidRPr="0039337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FF10C5" w:rsidRPr="0039337E" w14:paraId="40196F7C" w14:textId="77777777" w:rsidTr="00251F49">
        <w:trPr>
          <w:gridAfter w:val="1"/>
          <w:wAfter w:w="81" w:type="dxa"/>
          <w:trHeight w:val="286"/>
        </w:trPr>
        <w:tc>
          <w:tcPr>
            <w:tcW w:w="6587" w:type="dxa"/>
          </w:tcPr>
          <w:p w14:paraId="7D6B49BD" w14:textId="20102BF4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  <w:r w:rsidR="00206784" w:rsidRPr="0039337E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3412" w:type="dxa"/>
          </w:tcPr>
          <w:p w14:paraId="17F8D53E" w14:textId="1B490D64" w:rsidR="00FF10C5" w:rsidRPr="0039337E" w:rsidRDefault="00FF10C5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E0023" w:rsidRPr="0039337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F10C5" w:rsidRPr="0039337E" w14:paraId="0B790336" w14:textId="77777777" w:rsidTr="00251F49">
        <w:trPr>
          <w:gridAfter w:val="1"/>
          <w:wAfter w:w="81" w:type="dxa"/>
          <w:trHeight w:val="286"/>
        </w:trPr>
        <w:tc>
          <w:tcPr>
            <w:tcW w:w="6587" w:type="dxa"/>
          </w:tcPr>
          <w:p w14:paraId="2AD6B839" w14:textId="30FC159B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Coronary Artery Disease </w:t>
            </w:r>
            <w:r w:rsidR="00206784" w:rsidRPr="0039337E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3412" w:type="dxa"/>
          </w:tcPr>
          <w:p w14:paraId="0A6623D3" w14:textId="77777777" w:rsidR="00FF10C5" w:rsidRPr="0039337E" w:rsidRDefault="00FF10C5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FF10C5" w:rsidRPr="0039337E" w14:paraId="2C52713A" w14:textId="77777777" w:rsidTr="00251F49">
        <w:trPr>
          <w:gridAfter w:val="1"/>
          <w:wAfter w:w="81" w:type="dxa"/>
          <w:trHeight w:val="286"/>
        </w:trPr>
        <w:tc>
          <w:tcPr>
            <w:tcW w:w="6587" w:type="dxa"/>
          </w:tcPr>
          <w:p w14:paraId="3C7CF2E1" w14:textId="7B87E6AA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Congestive Heart Failure </w:t>
            </w:r>
            <w:r w:rsidR="00206784" w:rsidRPr="0039337E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3412" w:type="dxa"/>
          </w:tcPr>
          <w:p w14:paraId="207E676D" w14:textId="7611981E" w:rsidR="00FF10C5" w:rsidRPr="0039337E" w:rsidRDefault="00FF10C5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E0023" w:rsidRPr="0039337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FF10C5" w:rsidRPr="0039337E" w14:paraId="30CD7058" w14:textId="77777777" w:rsidTr="00251F49">
        <w:trPr>
          <w:gridAfter w:val="1"/>
          <w:wAfter w:w="81" w:type="dxa"/>
          <w:trHeight w:val="286"/>
        </w:trPr>
        <w:tc>
          <w:tcPr>
            <w:tcW w:w="6587" w:type="dxa"/>
            <w:tcBorders>
              <w:bottom w:val="nil"/>
            </w:tcBorders>
          </w:tcPr>
          <w:p w14:paraId="71CE937C" w14:textId="262E3CE6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Smokers </w:t>
            </w:r>
            <w:r w:rsidR="00206784" w:rsidRPr="0039337E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3412" w:type="dxa"/>
            <w:tcBorders>
              <w:bottom w:val="nil"/>
            </w:tcBorders>
          </w:tcPr>
          <w:p w14:paraId="1CFCFEF3" w14:textId="1EAF4D24" w:rsidR="00FF10C5" w:rsidRPr="0039337E" w:rsidRDefault="00FF10C5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E0023" w:rsidRPr="0039337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FF10C5" w:rsidRPr="0039337E" w14:paraId="35D1B00B" w14:textId="77777777" w:rsidTr="00251F49">
        <w:trPr>
          <w:gridAfter w:val="1"/>
          <w:wAfter w:w="81" w:type="dxa"/>
          <w:trHeight w:val="286"/>
        </w:trPr>
        <w:tc>
          <w:tcPr>
            <w:tcW w:w="6587" w:type="dxa"/>
            <w:tcBorders>
              <w:top w:val="nil"/>
              <w:bottom w:val="nil"/>
            </w:tcBorders>
          </w:tcPr>
          <w:p w14:paraId="6552BC41" w14:textId="4FA74724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Antihypertensives </w:t>
            </w:r>
            <w:r w:rsidR="00206784" w:rsidRPr="0039337E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3412" w:type="dxa"/>
            <w:tcBorders>
              <w:top w:val="nil"/>
              <w:bottom w:val="nil"/>
            </w:tcBorders>
          </w:tcPr>
          <w:p w14:paraId="320CF2F7" w14:textId="538B0EBA" w:rsidR="00FF10C5" w:rsidRPr="0039337E" w:rsidRDefault="00FF10C5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E0023" w:rsidRPr="0039337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FF10C5" w:rsidRPr="0039337E" w14:paraId="10EBD1C9" w14:textId="77777777" w:rsidTr="00251F49">
        <w:trPr>
          <w:gridAfter w:val="1"/>
          <w:wAfter w:w="81" w:type="dxa"/>
          <w:trHeight w:val="286"/>
        </w:trPr>
        <w:tc>
          <w:tcPr>
            <w:tcW w:w="6587" w:type="dxa"/>
            <w:tcBorders>
              <w:top w:val="nil"/>
              <w:bottom w:val="nil"/>
            </w:tcBorders>
          </w:tcPr>
          <w:p w14:paraId="485B6652" w14:textId="0618E92F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Bi-leaflet</w:t>
            </w:r>
            <w:proofErr w:type="gramEnd"/>
            <w:r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 Prolapse </w:t>
            </w:r>
            <w:r w:rsidR="00206784" w:rsidRPr="0039337E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3412" w:type="dxa"/>
            <w:tcBorders>
              <w:top w:val="nil"/>
              <w:bottom w:val="nil"/>
            </w:tcBorders>
          </w:tcPr>
          <w:p w14:paraId="757126D6" w14:textId="12A543C0" w:rsidR="00FF10C5" w:rsidRPr="0039337E" w:rsidRDefault="00FF10C5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E0023" w:rsidRPr="0039337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FF10C5" w:rsidRPr="0039337E" w14:paraId="4B6948C9" w14:textId="77777777" w:rsidTr="00251F49">
        <w:trPr>
          <w:gridAfter w:val="1"/>
          <w:wAfter w:w="81" w:type="dxa"/>
          <w:trHeight w:val="286"/>
        </w:trPr>
        <w:tc>
          <w:tcPr>
            <w:tcW w:w="6587" w:type="dxa"/>
            <w:tcBorders>
              <w:top w:val="nil"/>
              <w:bottom w:val="nil"/>
            </w:tcBorders>
          </w:tcPr>
          <w:p w14:paraId="41DBD12E" w14:textId="44272802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Posterior/ Inferolateral Disjunction</w:t>
            </w:r>
            <w:r w:rsidR="00206784"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3412" w:type="dxa"/>
            <w:tcBorders>
              <w:top w:val="nil"/>
              <w:bottom w:val="nil"/>
            </w:tcBorders>
          </w:tcPr>
          <w:p w14:paraId="28F49E4A" w14:textId="6B36376C" w:rsidR="00FF10C5" w:rsidRPr="0039337E" w:rsidRDefault="00FF10C5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E0023" w:rsidRPr="0039337E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  <w:r w:rsidR="0029096B"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 [1.12(0.44-2.81)</w:t>
            </w:r>
            <w:r w:rsidR="00234769" w:rsidRPr="0039337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FF10C5" w:rsidRPr="0039337E" w14:paraId="5C052F7F" w14:textId="77777777" w:rsidTr="00251F49">
        <w:trPr>
          <w:gridAfter w:val="1"/>
          <w:wAfter w:w="81" w:type="dxa"/>
          <w:trHeight w:val="286"/>
        </w:trPr>
        <w:tc>
          <w:tcPr>
            <w:tcW w:w="6587" w:type="dxa"/>
            <w:tcBorders>
              <w:top w:val="nil"/>
              <w:bottom w:val="nil"/>
            </w:tcBorders>
          </w:tcPr>
          <w:p w14:paraId="211A20F0" w14:textId="77777777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Severity of posterior Disjunction (mm) </w:t>
            </w:r>
          </w:p>
        </w:tc>
        <w:tc>
          <w:tcPr>
            <w:tcW w:w="3412" w:type="dxa"/>
            <w:tcBorders>
              <w:top w:val="nil"/>
              <w:bottom w:val="nil"/>
            </w:tcBorders>
          </w:tcPr>
          <w:p w14:paraId="026E4978" w14:textId="527ABC8D" w:rsidR="00FF10C5" w:rsidRPr="0039337E" w:rsidRDefault="005E0023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34769" w:rsidRPr="0039337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1E78C1"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4769" w:rsidRPr="0039337E">
              <w:rPr>
                <w:rFonts w:ascii="Times New Roman" w:hAnsi="Times New Roman" w:cs="Times New Roman"/>
                <w:sz w:val="20"/>
                <w:szCs w:val="20"/>
              </w:rPr>
              <w:t>[1.06(0.92-1.22)]</w:t>
            </w:r>
          </w:p>
        </w:tc>
      </w:tr>
      <w:tr w:rsidR="00FF10C5" w:rsidRPr="0039337E" w14:paraId="300EABE2" w14:textId="77777777" w:rsidTr="00251F49">
        <w:trPr>
          <w:gridAfter w:val="1"/>
          <w:wAfter w:w="81" w:type="dxa"/>
          <w:trHeight w:val="286"/>
        </w:trPr>
        <w:tc>
          <w:tcPr>
            <w:tcW w:w="6587" w:type="dxa"/>
            <w:tcBorders>
              <w:top w:val="nil"/>
              <w:bottom w:val="nil"/>
            </w:tcBorders>
          </w:tcPr>
          <w:p w14:paraId="4DFC101A" w14:textId="77777777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Severity of posterior MVP (mm)</w:t>
            </w:r>
          </w:p>
        </w:tc>
        <w:tc>
          <w:tcPr>
            <w:tcW w:w="3412" w:type="dxa"/>
            <w:tcBorders>
              <w:top w:val="nil"/>
              <w:bottom w:val="nil"/>
            </w:tcBorders>
          </w:tcPr>
          <w:p w14:paraId="5A0294AE" w14:textId="49A044BD" w:rsidR="00FF10C5" w:rsidRPr="0039337E" w:rsidRDefault="00234769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="001E78C1"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[1.30(1.10-1.60)]</w:t>
            </w:r>
          </w:p>
        </w:tc>
      </w:tr>
      <w:tr w:rsidR="00FF10C5" w:rsidRPr="0039337E" w14:paraId="66EE3ADC" w14:textId="77777777" w:rsidTr="00251F49">
        <w:trPr>
          <w:gridAfter w:val="1"/>
          <w:wAfter w:w="81" w:type="dxa"/>
          <w:trHeight w:val="286"/>
        </w:trPr>
        <w:tc>
          <w:tcPr>
            <w:tcW w:w="6587" w:type="dxa"/>
            <w:tcBorders>
              <w:top w:val="nil"/>
              <w:bottom w:val="nil"/>
            </w:tcBorders>
          </w:tcPr>
          <w:p w14:paraId="3DE4BA52" w14:textId="77777777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Severity of anterior MVP (mm)</w:t>
            </w:r>
          </w:p>
        </w:tc>
        <w:tc>
          <w:tcPr>
            <w:tcW w:w="3412" w:type="dxa"/>
            <w:tcBorders>
              <w:top w:val="nil"/>
              <w:bottom w:val="nil"/>
            </w:tcBorders>
          </w:tcPr>
          <w:p w14:paraId="0ACC9EA1" w14:textId="3D5F2D59" w:rsidR="00FF10C5" w:rsidRPr="0039337E" w:rsidRDefault="005E0023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FF10C5" w:rsidRPr="0039337E" w14:paraId="784617DB" w14:textId="77777777" w:rsidTr="00251F49">
        <w:trPr>
          <w:gridAfter w:val="1"/>
          <w:wAfter w:w="81" w:type="dxa"/>
          <w:trHeight w:val="286"/>
        </w:trPr>
        <w:tc>
          <w:tcPr>
            <w:tcW w:w="6587" w:type="dxa"/>
            <w:tcBorders>
              <w:top w:val="nil"/>
              <w:bottom w:val="nil"/>
            </w:tcBorders>
          </w:tcPr>
          <w:p w14:paraId="5C5508D9" w14:textId="251C006D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Medial Disjunction </w:t>
            </w:r>
            <w:r w:rsidR="00206784" w:rsidRPr="0039337E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3412" w:type="dxa"/>
            <w:tcBorders>
              <w:top w:val="nil"/>
              <w:bottom w:val="nil"/>
            </w:tcBorders>
          </w:tcPr>
          <w:p w14:paraId="4541617F" w14:textId="7BF5282F" w:rsidR="00FF10C5" w:rsidRPr="0039337E" w:rsidRDefault="00FF10C5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E0023" w:rsidRPr="0039337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FF10C5" w:rsidRPr="0039337E" w14:paraId="7E7E4316" w14:textId="77777777" w:rsidTr="00251F49">
        <w:trPr>
          <w:gridAfter w:val="1"/>
          <w:wAfter w:w="81" w:type="dxa"/>
          <w:trHeight w:val="286"/>
        </w:trPr>
        <w:tc>
          <w:tcPr>
            <w:tcW w:w="6587" w:type="dxa"/>
            <w:tcBorders>
              <w:top w:val="nil"/>
              <w:bottom w:val="nil"/>
            </w:tcBorders>
          </w:tcPr>
          <w:p w14:paraId="340E1AC7" w14:textId="3E4910A4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Lateral Disjunction </w:t>
            </w:r>
            <w:r w:rsidR="00206784" w:rsidRPr="0039337E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3412" w:type="dxa"/>
            <w:tcBorders>
              <w:top w:val="nil"/>
              <w:bottom w:val="nil"/>
            </w:tcBorders>
          </w:tcPr>
          <w:p w14:paraId="1C2625A1" w14:textId="15E5DDB4" w:rsidR="00FF10C5" w:rsidRPr="0039337E" w:rsidRDefault="00FF10C5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E0023" w:rsidRPr="0039337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FF10C5" w:rsidRPr="0039337E" w14:paraId="0DA9973B" w14:textId="77777777" w:rsidTr="00251F49">
        <w:trPr>
          <w:gridAfter w:val="1"/>
          <w:wAfter w:w="81" w:type="dxa"/>
          <w:trHeight w:val="286"/>
        </w:trPr>
        <w:tc>
          <w:tcPr>
            <w:tcW w:w="6587" w:type="dxa"/>
            <w:tcBorders>
              <w:top w:val="nil"/>
              <w:bottom w:val="nil"/>
            </w:tcBorders>
          </w:tcPr>
          <w:p w14:paraId="4CE0ACA3" w14:textId="5AC0FFE5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Circumferential Disjunction</w:t>
            </w:r>
            <w:r w:rsidR="00206784"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412" w:type="dxa"/>
            <w:tcBorders>
              <w:top w:val="nil"/>
              <w:bottom w:val="nil"/>
            </w:tcBorders>
          </w:tcPr>
          <w:p w14:paraId="624BB69D" w14:textId="64983A9D" w:rsidR="00FF10C5" w:rsidRPr="0039337E" w:rsidRDefault="00FF10C5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E0023" w:rsidRPr="0039337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FF10C5" w:rsidRPr="0039337E" w14:paraId="481D87E0" w14:textId="77777777" w:rsidTr="00251F49">
        <w:trPr>
          <w:gridAfter w:val="1"/>
          <w:wAfter w:w="81" w:type="dxa"/>
          <w:trHeight w:val="286"/>
        </w:trPr>
        <w:tc>
          <w:tcPr>
            <w:tcW w:w="6587" w:type="dxa"/>
            <w:tcBorders>
              <w:top w:val="nil"/>
              <w:bottom w:val="nil"/>
            </w:tcBorders>
          </w:tcPr>
          <w:p w14:paraId="3E1B5F04" w14:textId="77777777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Medial Disjunction Gap (mm)</w:t>
            </w:r>
          </w:p>
        </w:tc>
        <w:tc>
          <w:tcPr>
            <w:tcW w:w="3412" w:type="dxa"/>
            <w:tcBorders>
              <w:top w:val="nil"/>
              <w:bottom w:val="nil"/>
            </w:tcBorders>
          </w:tcPr>
          <w:p w14:paraId="3B18F937" w14:textId="02D1837B" w:rsidR="00FF10C5" w:rsidRPr="0039337E" w:rsidRDefault="00FF10C5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5E0023" w:rsidRPr="003933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F10C5" w:rsidRPr="0039337E" w14:paraId="642E5E51" w14:textId="77777777" w:rsidTr="00251F49">
        <w:trPr>
          <w:gridAfter w:val="1"/>
          <w:wAfter w:w="81" w:type="dxa"/>
          <w:trHeight w:val="286"/>
        </w:trPr>
        <w:tc>
          <w:tcPr>
            <w:tcW w:w="6587" w:type="dxa"/>
            <w:tcBorders>
              <w:top w:val="nil"/>
              <w:bottom w:val="nil"/>
            </w:tcBorders>
          </w:tcPr>
          <w:p w14:paraId="2FF26E7F" w14:textId="77777777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Lateral Disjunction Gap (mm) </w:t>
            </w:r>
          </w:p>
        </w:tc>
        <w:tc>
          <w:tcPr>
            <w:tcW w:w="3412" w:type="dxa"/>
            <w:tcBorders>
              <w:top w:val="nil"/>
              <w:bottom w:val="nil"/>
            </w:tcBorders>
          </w:tcPr>
          <w:p w14:paraId="0285DAFA" w14:textId="1F223BCF" w:rsidR="00FF10C5" w:rsidRPr="0039337E" w:rsidRDefault="00FF10C5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5026D" w:rsidRPr="0039337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FF10C5" w:rsidRPr="0039337E" w14:paraId="025356DC" w14:textId="77777777" w:rsidTr="00251F49">
        <w:trPr>
          <w:gridAfter w:val="1"/>
          <w:wAfter w:w="81" w:type="dxa"/>
          <w:trHeight w:val="286"/>
        </w:trPr>
        <w:tc>
          <w:tcPr>
            <w:tcW w:w="6587" w:type="dxa"/>
            <w:tcBorders>
              <w:top w:val="nil"/>
              <w:bottom w:val="nil"/>
            </w:tcBorders>
          </w:tcPr>
          <w:p w14:paraId="61E53DCA" w14:textId="77777777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Mitral Annulus-Diastole (mm)</w:t>
            </w:r>
          </w:p>
        </w:tc>
        <w:tc>
          <w:tcPr>
            <w:tcW w:w="3412" w:type="dxa"/>
            <w:tcBorders>
              <w:top w:val="nil"/>
              <w:bottom w:val="nil"/>
            </w:tcBorders>
          </w:tcPr>
          <w:p w14:paraId="32806299" w14:textId="2479E67F" w:rsidR="00FF10C5" w:rsidRPr="0039337E" w:rsidRDefault="00FF10C5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5026D" w:rsidRPr="0039337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234769" w:rsidRPr="003933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E78C1"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4769" w:rsidRPr="0039337E">
              <w:rPr>
                <w:rFonts w:ascii="Times New Roman" w:hAnsi="Times New Roman" w:cs="Times New Roman"/>
                <w:sz w:val="20"/>
                <w:szCs w:val="20"/>
              </w:rPr>
              <w:t>[1.14(1.04-1.25)]</w:t>
            </w:r>
          </w:p>
        </w:tc>
      </w:tr>
      <w:tr w:rsidR="00FF10C5" w:rsidRPr="0039337E" w14:paraId="10E66D20" w14:textId="77777777" w:rsidTr="00251F49">
        <w:trPr>
          <w:gridAfter w:val="1"/>
          <w:wAfter w:w="81" w:type="dxa"/>
          <w:trHeight w:val="286"/>
        </w:trPr>
        <w:tc>
          <w:tcPr>
            <w:tcW w:w="6587" w:type="dxa"/>
            <w:tcBorders>
              <w:top w:val="nil"/>
              <w:bottom w:val="nil"/>
            </w:tcBorders>
          </w:tcPr>
          <w:p w14:paraId="5237F024" w14:textId="77777777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Mitral Annulus-Systole (mm) </w:t>
            </w:r>
          </w:p>
        </w:tc>
        <w:tc>
          <w:tcPr>
            <w:tcW w:w="3412" w:type="dxa"/>
            <w:tcBorders>
              <w:top w:val="nil"/>
              <w:bottom w:val="nil"/>
            </w:tcBorders>
          </w:tcPr>
          <w:p w14:paraId="47047417" w14:textId="738C55D3" w:rsidR="00FF10C5" w:rsidRPr="0039337E" w:rsidRDefault="00FF10C5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026D" w:rsidRPr="0039337E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234769" w:rsidRPr="003933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E78C1"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4769" w:rsidRPr="0039337E">
              <w:rPr>
                <w:rFonts w:ascii="Times New Roman" w:hAnsi="Times New Roman" w:cs="Times New Roman"/>
                <w:sz w:val="20"/>
                <w:szCs w:val="20"/>
              </w:rPr>
              <w:t>[1.13(1.04-1.23)]</w:t>
            </w:r>
          </w:p>
        </w:tc>
      </w:tr>
      <w:tr w:rsidR="00FF10C5" w:rsidRPr="0039337E" w14:paraId="7C51A443" w14:textId="77777777" w:rsidTr="00251F49">
        <w:trPr>
          <w:gridAfter w:val="1"/>
          <w:wAfter w:w="81" w:type="dxa"/>
          <w:trHeight w:val="286"/>
        </w:trPr>
        <w:tc>
          <w:tcPr>
            <w:tcW w:w="6587" w:type="dxa"/>
            <w:tcBorders>
              <w:top w:val="nil"/>
              <w:bottom w:val="nil"/>
            </w:tcBorders>
          </w:tcPr>
          <w:p w14:paraId="72F52523" w14:textId="77777777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Delta Mitral Annulus (mm) </w:t>
            </w:r>
          </w:p>
        </w:tc>
        <w:tc>
          <w:tcPr>
            <w:tcW w:w="3412" w:type="dxa"/>
            <w:tcBorders>
              <w:top w:val="nil"/>
              <w:bottom w:val="nil"/>
            </w:tcBorders>
          </w:tcPr>
          <w:p w14:paraId="419E989D" w14:textId="333256D8" w:rsidR="00FF10C5" w:rsidRPr="0039337E" w:rsidRDefault="00FF10C5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5026D" w:rsidRPr="0039337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FF10C5" w:rsidRPr="0039337E" w14:paraId="79299689" w14:textId="77777777" w:rsidTr="00251F49">
        <w:trPr>
          <w:gridAfter w:val="1"/>
          <w:wAfter w:w="81" w:type="dxa"/>
          <w:trHeight w:val="286"/>
        </w:trPr>
        <w:tc>
          <w:tcPr>
            <w:tcW w:w="6587" w:type="dxa"/>
            <w:tcBorders>
              <w:top w:val="nil"/>
              <w:bottom w:val="nil"/>
            </w:tcBorders>
          </w:tcPr>
          <w:p w14:paraId="63178763" w14:textId="77777777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LVEDD (mm)</w:t>
            </w:r>
          </w:p>
        </w:tc>
        <w:tc>
          <w:tcPr>
            <w:tcW w:w="3412" w:type="dxa"/>
            <w:tcBorders>
              <w:top w:val="nil"/>
              <w:bottom w:val="nil"/>
            </w:tcBorders>
          </w:tcPr>
          <w:p w14:paraId="18B1D448" w14:textId="6959AD08" w:rsidR="00FF10C5" w:rsidRPr="0039337E" w:rsidRDefault="00FF10C5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5026D" w:rsidRPr="0039337E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="001E78C1"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85C2A" w:rsidRPr="0039337E">
              <w:rPr>
                <w:rFonts w:ascii="Times New Roman" w:hAnsi="Times New Roman" w:cs="Times New Roman"/>
                <w:sz w:val="20"/>
                <w:szCs w:val="20"/>
              </w:rPr>
              <w:t>[1.07(1.01-1.15)]</w:t>
            </w:r>
          </w:p>
        </w:tc>
      </w:tr>
      <w:tr w:rsidR="00FF10C5" w:rsidRPr="0039337E" w14:paraId="29F79C35" w14:textId="77777777" w:rsidTr="00251F49">
        <w:trPr>
          <w:gridAfter w:val="1"/>
          <w:wAfter w:w="81" w:type="dxa"/>
          <w:trHeight w:val="286"/>
        </w:trPr>
        <w:tc>
          <w:tcPr>
            <w:tcW w:w="6587" w:type="dxa"/>
            <w:tcBorders>
              <w:top w:val="nil"/>
              <w:bottom w:val="nil"/>
            </w:tcBorders>
          </w:tcPr>
          <w:p w14:paraId="4B80F171" w14:textId="77777777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LVESD (mm) </w:t>
            </w:r>
          </w:p>
        </w:tc>
        <w:tc>
          <w:tcPr>
            <w:tcW w:w="3412" w:type="dxa"/>
            <w:tcBorders>
              <w:top w:val="nil"/>
              <w:bottom w:val="nil"/>
            </w:tcBorders>
          </w:tcPr>
          <w:p w14:paraId="2CBB56A4" w14:textId="413BAA45" w:rsidR="00FF10C5" w:rsidRPr="0039337E" w:rsidRDefault="00FF10C5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5026D" w:rsidRPr="0039337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FF10C5" w:rsidRPr="0039337E" w14:paraId="559C9387" w14:textId="77777777" w:rsidTr="00251F49">
        <w:trPr>
          <w:gridAfter w:val="1"/>
          <w:wAfter w:w="81" w:type="dxa"/>
          <w:trHeight w:val="286"/>
        </w:trPr>
        <w:tc>
          <w:tcPr>
            <w:tcW w:w="6587" w:type="dxa"/>
            <w:tcBorders>
              <w:top w:val="nil"/>
              <w:bottom w:val="nil"/>
            </w:tcBorders>
          </w:tcPr>
          <w:p w14:paraId="1B3073CC" w14:textId="563B7F9D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sal to mid inferolateral wall thickness ratio</w:t>
            </w:r>
            <w:r w:rsidR="007163E0"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 (%</w:t>
            </w: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2" w:type="dxa"/>
            <w:tcBorders>
              <w:top w:val="nil"/>
              <w:bottom w:val="nil"/>
            </w:tcBorders>
          </w:tcPr>
          <w:p w14:paraId="2CD72B15" w14:textId="5C2B644E" w:rsidR="00FF10C5" w:rsidRPr="0039337E" w:rsidRDefault="00FF10C5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5026D" w:rsidRPr="0039337E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FF10C5" w:rsidRPr="0039337E" w14:paraId="396C566A" w14:textId="77777777" w:rsidTr="00251F49">
        <w:trPr>
          <w:gridAfter w:val="1"/>
          <w:wAfter w:w="81" w:type="dxa"/>
          <w:trHeight w:val="286"/>
        </w:trPr>
        <w:tc>
          <w:tcPr>
            <w:tcW w:w="6587" w:type="dxa"/>
            <w:tcBorders>
              <w:top w:val="nil"/>
              <w:bottom w:val="nil"/>
            </w:tcBorders>
          </w:tcPr>
          <w:p w14:paraId="72D48625" w14:textId="77777777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Moderate to Severe MR (%) </w:t>
            </w:r>
          </w:p>
        </w:tc>
        <w:tc>
          <w:tcPr>
            <w:tcW w:w="3412" w:type="dxa"/>
            <w:tcBorders>
              <w:top w:val="nil"/>
              <w:bottom w:val="nil"/>
            </w:tcBorders>
          </w:tcPr>
          <w:p w14:paraId="5E2B2D0E" w14:textId="304FFD33" w:rsidR="00FF10C5" w:rsidRPr="0039337E" w:rsidRDefault="0005026D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1E78C1"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38E5" w:rsidRPr="0039337E">
              <w:rPr>
                <w:rFonts w:ascii="Times New Roman" w:hAnsi="Times New Roman" w:cs="Times New Roman"/>
                <w:sz w:val="20"/>
                <w:szCs w:val="20"/>
              </w:rPr>
              <w:t>[20(5.3-73.0)]</w:t>
            </w:r>
          </w:p>
        </w:tc>
      </w:tr>
      <w:tr w:rsidR="00FF10C5" w:rsidRPr="0039337E" w14:paraId="0EAEBB9F" w14:textId="77777777" w:rsidTr="00251F49">
        <w:trPr>
          <w:gridAfter w:val="1"/>
          <w:wAfter w:w="81" w:type="dxa"/>
          <w:trHeight w:val="286"/>
        </w:trPr>
        <w:tc>
          <w:tcPr>
            <w:tcW w:w="6587" w:type="dxa"/>
            <w:tcBorders>
              <w:top w:val="nil"/>
              <w:bottom w:val="nil"/>
            </w:tcBorders>
          </w:tcPr>
          <w:p w14:paraId="0C3C02AB" w14:textId="77777777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MR regurgitant volume (ml)</w:t>
            </w:r>
          </w:p>
        </w:tc>
        <w:tc>
          <w:tcPr>
            <w:tcW w:w="3412" w:type="dxa"/>
            <w:tcBorders>
              <w:top w:val="nil"/>
              <w:bottom w:val="nil"/>
            </w:tcBorders>
          </w:tcPr>
          <w:p w14:paraId="753F0BA5" w14:textId="07B15995" w:rsidR="00FF10C5" w:rsidRPr="0039337E" w:rsidRDefault="00685C2A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="001E78C1"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[1.05(1.02-1.08)]</w:t>
            </w:r>
          </w:p>
        </w:tc>
      </w:tr>
      <w:tr w:rsidR="00FF10C5" w:rsidRPr="0039337E" w14:paraId="62911803" w14:textId="77777777" w:rsidTr="00251F49">
        <w:trPr>
          <w:gridAfter w:val="1"/>
          <w:wAfter w:w="81" w:type="dxa"/>
          <w:trHeight w:val="286"/>
        </w:trPr>
        <w:tc>
          <w:tcPr>
            <w:tcW w:w="6587" w:type="dxa"/>
            <w:tcBorders>
              <w:top w:val="nil"/>
              <w:bottom w:val="nil"/>
            </w:tcBorders>
          </w:tcPr>
          <w:p w14:paraId="60606DD8" w14:textId="77777777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MR Regurgitant Fraction (%)</w:t>
            </w:r>
          </w:p>
        </w:tc>
        <w:tc>
          <w:tcPr>
            <w:tcW w:w="3412" w:type="dxa"/>
            <w:tcBorders>
              <w:top w:val="nil"/>
              <w:bottom w:val="nil"/>
            </w:tcBorders>
          </w:tcPr>
          <w:p w14:paraId="6E62E250" w14:textId="39C66A9E" w:rsidR="00FF10C5" w:rsidRPr="0039337E" w:rsidRDefault="0005026D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="001E78C1"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38E5" w:rsidRPr="0039337E">
              <w:rPr>
                <w:rFonts w:ascii="Times New Roman" w:hAnsi="Times New Roman" w:cs="Times New Roman"/>
                <w:sz w:val="20"/>
                <w:szCs w:val="20"/>
              </w:rPr>
              <w:t>[1.10(1.04-1.17)]</w:t>
            </w:r>
          </w:p>
        </w:tc>
      </w:tr>
      <w:tr w:rsidR="00FF10C5" w:rsidRPr="0039337E" w14:paraId="097D5BDA" w14:textId="77777777" w:rsidTr="00251F49">
        <w:trPr>
          <w:gridAfter w:val="1"/>
          <w:wAfter w:w="81" w:type="dxa"/>
          <w:trHeight w:val="286"/>
        </w:trPr>
        <w:tc>
          <w:tcPr>
            <w:tcW w:w="6587" w:type="dxa"/>
            <w:tcBorders>
              <w:top w:val="nil"/>
              <w:bottom w:val="nil"/>
            </w:tcBorders>
          </w:tcPr>
          <w:p w14:paraId="73531C27" w14:textId="77777777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LVEF (%)</w:t>
            </w:r>
          </w:p>
        </w:tc>
        <w:tc>
          <w:tcPr>
            <w:tcW w:w="3412" w:type="dxa"/>
            <w:tcBorders>
              <w:top w:val="nil"/>
              <w:bottom w:val="nil"/>
            </w:tcBorders>
          </w:tcPr>
          <w:p w14:paraId="566C080A" w14:textId="53F61227" w:rsidR="00FF10C5" w:rsidRPr="0039337E" w:rsidRDefault="0005026D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FF10C5" w:rsidRPr="0039337E" w14:paraId="0C6F5257" w14:textId="77777777" w:rsidTr="00251F49">
        <w:trPr>
          <w:gridAfter w:val="1"/>
          <w:wAfter w:w="81" w:type="dxa"/>
          <w:trHeight w:val="286"/>
        </w:trPr>
        <w:tc>
          <w:tcPr>
            <w:tcW w:w="6587" w:type="dxa"/>
            <w:tcBorders>
              <w:top w:val="nil"/>
              <w:bottom w:val="nil"/>
            </w:tcBorders>
          </w:tcPr>
          <w:p w14:paraId="2939631C" w14:textId="77777777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Left atrium surface area (Cm</w:t>
            </w:r>
            <w:r w:rsidRPr="003933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2" w:type="dxa"/>
            <w:tcBorders>
              <w:top w:val="nil"/>
              <w:bottom w:val="nil"/>
            </w:tcBorders>
          </w:tcPr>
          <w:p w14:paraId="199BE365" w14:textId="0BF4FFCD" w:rsidR="00FF10C5" w:rsidRPr="0039337E" w:rsidRDefault="00195C2B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9538E5" w:rsidRPr="003933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E78C1"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38E5" w:rsidRPr="0039337E">
              <w:rPr>
                <w:rFonts w:ascii="Times New Roman" w:hAnsi="Times New Roman" w:cs="Times New Roman"/>
                <w:sz w:val="20"/>
                <w:szCs w:val="20"/>
              </w:rPr>
              <w:t>[1.11(1.04-1.20)]</w:t>
            </w:r>
          </w:p>
        </w:tc>
      </w:tr>
      <w:tr w:rsidR="00FF10C5" w:rsidRPr="0039337E" w14:paraId="0AA5F36F" w14:textId="77777777" w:rsidTr="00251F49">
        <w:trPr>
          <w:gridAfter w:val="1"/>
          <w:wAfter w:w="81" w:type="dxa"/>
          <w:trHeight w:val="286"/>
        </w:trPr>
        <w:tc>
          <w:tcPr>
            <w:tcW w:w="6587" w:type="dxa"/>
            <w:tcBorders>
              <w:top w:val="nil"/>
              <w:bottom w:val="nil"/>
            </w:tcBorders>
          </w:tcPr>
          <w:p w14:paraId="25B6935F" w14:textId="77777777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Abnormal LGE (%)</w:t>
            </w:r>
          </w:p>
        </w:tc>
        <w:tc>
          <w:tcPr>
            <w:tcW w:w="3412" w:type="dxa"/>
            <w:tcBorders>
              <w:top w:val="nil"/>
              <w:bottom w:val="nil"/>
            </w:tcBorders>
          </w:tcPr>
          <w:p w14:paraId="68406D17" w14:textId="52E30FAB" w:rsidR="00FF10C5" w:rsidRPr="0039337E" w:rsidRDefault="00195C2B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FF10C5" w:rsidRPr="0039337E" w14:paraId="59534C1A" w14:textId="77777777" w:rsidTr="00251F49">
        <w:trPr>
          <w:gridAfter w:val="1"/>
          <w:wAfter w:w="81" w:type="dxa"/>
          <w:trHeight w:val="286"/>
        </w:trPr>
        <w:tc>
          <w:tcPr>
            <w:tcW w:w="6587" w:type="dxa"/>
            <w:tcBorders>
              <w:top w:val="nil"/>
              <w:bottom w:val="nil"/>
            </w:tcBorders>
          </w:tcPr>
          <w:p w14:paraId="1B78A844" w14:textId="525DCADC" w:rsidR="00FF10C5" w:rsidRPr="0039337E" w:rsidRDefault="00FF10C5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Atrial Arrhythmia </w:t>
            </w:r>
            <w:r w:rsidR="00206784" w:rsidRPr="0039337E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3412" w:type="dxa"/>
            <w:tcBorders>
              <w:top w:val="nil"/>
              <w:bottom w:val="nil"/>
            </w:tcBorders>
          </w:tcPr>
          <w:p w14:paraId="7EDC025B" w14:textId="3C52043E" w:rsidR="00FF10C5" w:rsidRPr="0039337E" w:rsidRDefault="00FF10C5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5026D" w:rsidRPr="0039337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206784" w:rsidRPr="0039337E" w14:paraId="20D6B72E" w14:textId="77777777" w:rsidTr="00251F49">
        <w:trPr>
          <w:gridAfter w:val="1"/>
          <w:wAfter w:w="81" w:type="dxa"/>
          <w:trHeight w:val="286"/>
        </w:trPr>
        <w:tc>
          <w:tcPr>
            <w:tcW w:w="6587" w:type="dxa"/>
            <w:tcBorders>
              <w:top w:val="nil"/>
              <w:bottom w:val="nil"/>
            </w:tcBorders>
          </w:tcPr>
          <w:p w14:paraId="5E1DA0FB" w14:textId="6A6DDBE5" w:rsidR="00206784" w:rsidRPr="0039337E" w:rsidRDefault="00206784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LV mass index (g/m2)</w:t>
            </w:r>
          </w:p>
        </w:tc>
        <w:tc>
          <w:tcPr>
            <w:tcW w:w="3412" w:type="dxa"/>
            <w:tcBorders>
              <w:top w:val="nil"/>
              <w:bottom w:val="nil"/>
            </w:tcBorders>
          </w:tcPr>
          <w:p w14:paraId="31B5A70F" w14:textId="51060B20" w:rsidR="00206784" w:rsidRPr="0039337E" w:rsidRDefault="00206784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1E78C1"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[1.04(1.01-1.07)]</w:t>
            </w:r>
          </w:p>
        </w:tc>
      </w:tr>
      <w:tr w:rsidR="00206784" w:rsidRPr="0039337E" w14:paraId="6482111D" w14:textId="77777777" w:rsidTr="00251F49">
        <w:trPr>
          <w:gridAfter w:val="1"/>
          <w:wAfter w:w="81" w:type="dxa"/>
          <w:trHeight w:val="286"/>
        </w:trPr>
        <w:tc>
          <w:tcPr>
            <w:tcW w:w="6587" w:type="dxa"/>
            <w:tcBorders>
              <w:top w:val="nil"/>
              <w:bottom w:val="nil"/>
            </w:tcBorders>
          </w:tcPr>
          <w:p w14:paraId="12FF8D7C" w14:textId="1D5F96B8" w:rsidR="00206784" w:rsidRPr="0039337E" w:rsidRDefault="00206784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LV end diastolic volume index (</w:t>
            </w:r>
            <w:r w:rsidR="0069287C" w:rsidRPr="0039337E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/m2)</w:t>
            </w:r>
          </w:p>
        </w:tc>
        <w:tc>
          <w:tcPr>
            <w:tcW w:w="3412" w:type="dxa"/>
            <w:tcBorders>
              <w:top w:val="nil"/>
              <w:bottom w:val="nil"/>
            </w:tcBorders>
          </w:tcPr>
          <w:p w14:paraId="70E38C16" w14:textId="38201CC5" w:rsidR="00206784" w:rsidRPr="0039337E" w:rsidRDefault="00206784" w:rsidP="00ED40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206784" w:rsidRPr="0039337E" w14:paraId="3694DDBC" w14:textId="77777777" w:rsidTr="00251F49">
        <w:trPr>
          <w:gridAfter w:val="1"/>
          <w:wAfter w:w="81" w:type="dxa"/>
          <w:trHeight w:val="286"/>
        </w:trPr>
        <w:tc>
          <w:tcPr>
            <w:tcW w:w="6587" w:type="dxa"/>
            <w:tcBorders>
              <w:top w:val="nil"/>
              <w:bottom w:val="single" w:sz="12" w:space="0" w:color="auto"/>
            </w:tcBorders>
          </w:tcPr>
          <w:p w14:paraId="2B80240C" w14:textId="39F65434" w:rsidR="00206784" w:rsidRPr="0039337E" w:rsidRDefault="00206784" w:rsidP="00ED40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LV stroke volume index (ml/m2)</w:t>
            </w:r>
          </w:p>
        </w:tc>
        <w:tc>
          <w:tcPr>
            <w:tcW w:w="3412" w:type="dxa"/>
            <w:tcBorders>
              <w:top w:val="nil"/>
              <w:bottom w:val="single" w:sz="12" w:space="0" w:color="auto"/>
            </w:tcBorders>
          </w:tcPr>
          <w:p w14:paraId="6DF3A1D8" w14:textId="6FE5B88B" w:rsidR="00206784" w:rsidRPr="0039337E" w:rsidRDefault="00A973CD" w:rsidP="00740A40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1E78C1" w:rsidRPr="003933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337E">
              <w:rPr>
                <w:rFonts w:ascii="Times New Roman" w:hAnsi="Times New Roman" w:cs="Times New Roman"/>
                <w:sz w:val="20"/>
                <w:szCs w:val="20"/>
              </w:rPr>
              <w:t>[1.07(1.03-1.11)]</w:t>
            </w:r>
          </w:p>
        </w:tc>
      </w:tr>
    </w:tbl>
    <w:p w14:paraId="6B9B62C6" w14:textId="01F29BB9" w:rsidR="00FF10C5" w:rsidRPr="00740A40" w:rsidRDefault="00740A40" w:rsidP="00740A40">
      <w:pPr>
        <w:pStyle w:val="Caption"/>
        <w:rPr>
          <w:rFonts w:ascii="Times New Roman" w:hAnsi="Times New Roman" w:cs="Times New Roman"/>
          <w:i w:val="0"/>
          <w:iCs w:val="0"/>
          <w:sz w:val="20"/>
          <w:szCs w:val="20"/>
        </w:rPr>
      </w:pPr>
      <w:r w:rsidRPr="00740A40">
        <w:rPr>
          <w:i w:val="0"/>
          <w:iCs w:val="0"/>
        </w:rPr>
        <w:t xml:space="preserve">Supplemental Table I: </w:t>
      </w:r>
      <w:r w:rsidR="00D31792" w:rsidRPr="00740A40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Univariate predictors of mitral valve </w:t>
      </w:r>
      <w:r w:rsidRPr="00740A40">
        <w:rPr>
          <w:rFonts w:ascii="Times New Roman" w:hAnsi="Times New Roman" w:cs="Times New Roman"/>
          <w:i w:val="0"/>
          <w:iCs w:val="0"/>
          <w:sz w:val="20"/>
          <w:szCs w:val="20"/>
        </w:rPr>
        <w:t>intervention</w:t>
      </w:r>
      <w:r>
        <w:rPr>
          <w:rFonts w:ascii="Times New Roman" w:hAnsi="Times New Roman" w:cs="Times New Roman"/>
          <w:i w:val="0"/>
          <w:iCs w:val="0"/>
          <w:sz w:val="20"/>
          <w:szCs w:val="20"/>
        </w:rPr>
        <w:t>s</w:t>
      </w:r>
      <w:r w:rsidRPr="00740A40">
        <w:rPr>
          <w:rFonts w:ascii="Times New Roman" w:hAnsi="Times New Roman" w:cs="Times New Roman"/>
          <w:i w:val="0"/>
          <w:iCs w:val="0"/>
          <w:sz w:val="20"/>
          <w:szCs w:val="20"/>
        </w:rPr>
        <w:t>: p-value [Odds ratio (confidence intervals)].</w:t>
      </w:r>
    </w:p>
    <w:p w14:paraId="1ABCAB05" w14:textId="6AAC545C" w:rsidR="001E78C1" w:rsidRPr="0039337E" w:rsidRDefault="001E78C1" w:rsidP="00ED40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337E">
        <w:rPr>
          <w:rFonts w:ascii="Times New Roman" w:hAnsi="Times New Roman" w:cs="Times New Roman"/>
          <w:sz w:val="20"/>
          <w:szCs w:val="20"/>
        </w:rPr>
        <w:t>MVP=Mitral valve prolapse, LVEDD=Left ventricular end diastolic dimension, LVESD=Left ventricular end systolic dimension, MR=Mitral regurgitation, LVEF=left ventricular ejection fraction, LGE=Late gadolinium enhancement</w:t>
      </w:r>
      <w:r w:rsidR="00D31792" w:rsidRPr="0039337E">
        <w:rPr>
          <w:rFonts w:ascii="Times New Roman" w:hAnsi="Times New Roman" w:cs="Times New Roman"/>
          <w:sz w:val="20"/>
          <w:szCs w:val="20"/>
        </w:rPr>
        <w:t xml:space="preserve">, LV=Left ventricle </w:t>
      </w:r>
    </w:p>
    <w:p w14:paraId="0AE90C33" w14:textId="77777777" w:rsidR="003A2D6E" w:rsidRPr="0039337E" w:rsidRDefault="003A2D6E" w:rsidP="00ED40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3A2D6E" w:rsidRPr="003933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0C5"/>
    <w:rsid w:val="0005026D"/>
    <w:rsid w:val="00195C2B"/>
    <w:rsid w:val="001E78C1"/>
    <w:rsid w:val="00206784"/>
    <w:rsid w:val="00234769"/>
    <w:rsid w:val="00251F49"/>
    <w:rsid w:val="0029096B"/>
    <w:rsid w:val="0039337E"/>
    <w:rsid w:val="003A2D6E"/>
    <w:rsid w:val="005E0023"/>
    <w:rsid w:val="00685C2A"/>
    <w:rsid w:val="0069287C"/>
    <w:rsid w:val="007163E0"/>
    <w:rsid w:val="00740A40"/>
    <w:rsid w:val="00777229"/>
    <w:rsid w:val="009538E5"/>
    <w:rsid w:val="00A973CD"/>
    <w:rsid w:val="00D31792"/>
    <w:rsid w:val="00ED4013"/>
    <w:rsid w:val="00FF1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B4FA0"/>
  <w15:chartTrackingRefBased/>
  <w15:docId w15:val="{0C50284C-C198-4F92-9C64-A08B6EEBD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10C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78C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D401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r Hussain</dc:creator>
  <cp:keywords/>
  <dc:description/>
  <cp:lastModifiedBy>Nasir Hussain</cp:lastModifiedBy>
  <cp:revision>22</cp:revision>
  <dcterms:created xsi:type="dcterms:W3CDTF">2022-05-26T18:27:00Z</dcterms:created>
  <dcterms:modified xsi:type="dcterms:W3CDTF">2023-11-02T17:10:00Z</dcterms:modified>
</cp:coreProperties>
</file>